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Diffusion properties of each type of MS lesions for each location.</w:t>
      </w:r>
    </w:p>
    <w:tbl>
      <w:tblPr>
        <w:tblStyle w:val="Table1"/>
        <w:tblW w:w="129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75.4436034247426"/>
        <w:gridCol w:w="917.7118749224471"/>
        <w:gridCol w:w="932.0511229681102"/>
        <w:gridCol w:w="1003.4793398684701"/>
        <w:gridCol w:w="1003.4793398684701"/>
        <w:gridCol w:w="1003.4793398684701"/>
        <w:gridCol w:w="1003.4793398684701"/>
        <w:gridCol w:w="1003.4793398684701"/>
        <w:gridCol w:w="1003.4793398684701"/>
        <w:gridCol w:w="1003.4793398684701"/>
        <w:gridCol w:w="1003.4793398684701"/>
        <w:gridCol w:w="1003.4793398684701"/>
        <w:gridCol w:w="1003.4793398684701"/>
        <w:gridCol w:w="0"/>
        <w:gridCol w:w="0"/>
        <w:tblGridChange w:id="0">
          <w:tblGrid>
            <w:gridCol w:w="1075.4436034247426"/>
            <w:gridCol w:w="917.7118749224471"/>
            <w:gridCol w:w="932.0511229681102"/>
            <w:gridCol w:w="1003.4793398684701"/>
            <w:gridCol w:w="1003.4793398684701"/>
            <w:gridCol w:w="1003.4793398684701"/>
            <w:gridCol w:w="1003.4793398684701"/>
            <w:gridCol w:w="1003.4793398684701"/>
            <w:gridCol w:w="1003.4793398684701"/>
            <w:gridCol w:w="1003.4793398684701"/>
            <w:gridCol w:w="1003.4793398684701"/>
            <w:gridCol w:w="1003.4793398684701"/>
            <w:gridCol w:w="1003.4793398684701"/>
            <w:gridCol w:w="0"/>
            <w:gridCol w:w="0"/>
          </w:tblGrid>
        </w:tblGridChange>
      </w:tblGrid>
      <w:tr>
        <w:trPr>
          <w:trHeight w:val="44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 brain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iventricular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uxtacortical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ainstem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ebellum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ep WM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-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-typ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60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4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4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7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1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0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8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9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8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1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8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3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9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0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8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7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9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7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D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90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90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2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6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5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 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0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7 </w:t>
            </w:r>
          </w:p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5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2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) 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2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8 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5</w:t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4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μF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10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90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94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3</w:t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9</w:t>
            </w:r>
          </w:p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2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2</w:t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6</w:t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8</w:t>
            </w:r>
          </w:p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9</w:t>
            </w:r>
          </w:p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0</w:t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1</w:t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5</w:t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1</w:t>
            </w:r>
          </w:p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ƒ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bscript"/>
                <w:rtl w:val="0"/>
              </w:rPr>
              <w:t xml:space="preserve">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85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53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7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6</w:t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8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1</w:t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6</w:t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1</w:t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1</w:t>
            </w:r>
          </w:p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4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0</w:t>
            </w:r>
          </w:p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5</w:t>
            </w:r>
          </w:p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2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2</w:t>
            </w:r>
          </w:p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8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2</w:t>
            </w:r>
          </w:p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0)</w:t>
            </w:r>
          </w:p>
        </w:tc>
        <w:tc>
          <w:tcPr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9</w:t>
            </w:r>
          </w:p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)</w:t>
            </w:r>
          </w:p>
        </w:tc>
      </w:tr>
    </w:tbl>
    <w:p w:rsidR="00000000" w:rsidDel="00000000" w:rsidP="00000000" w:rsidRDefault="00000000" w:rsidRPr="00000000" w14:paraId="0000008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units of m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 x 1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-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Variables are given as mean +- standard deviation.</w:t>
      </w: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